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0AE8C" w14:textId="17D44843" w:rsidR="00C90E9B" w:rsidRDefault="00C90E9B" w:rsidP="00C90E9B">
      <w:pPr>
        <w:ind w:right="96"/>
        <w:rPr>
          <w:rFonts w:ascii="Calibri" w:hAnsi="Calibri" w:cs="Calibri"/>
        </w:rPr>
      </w:pPr>
      <w:bookmarkStart w:id="0" w:name="OLE_LINK2"/>
      <w:r>
        <w:rPr>
          <w:rFonts w:ascii="Calibri" w:hAnsi="Calibri" w:cs="Calibri"/>
          <w:b/>
          <w:bCs/>
        </w:rPr>
        <w:t xml:space="preserve">Supplementary </w:t>
      </w:r>
      <w:r w:rsidRPr="00AF4052">
        <w:rPr>
          <w:rFonts w:ascii="Calibri" w:hAnsi="Calibri" w:cs="Calibri"/>
          <w:b/>
          <w:bCs/>
        </w:rPr>
        <w:t xml:space="preserve">Table 1. </w:t>
      </w:r>
      <w:r w:rsidRPr="000B1401">
        <w:rPr>
          <w:rFonts w:ascii="Calibri" w:hAnsi="Calibri" w:cs="Calibri"/>
        </w:rPr>
        <w:t xml:space="preserve">Match Rates of </w:t>
      </w:r>
      <w:r w:rsidR="008210F6">
        <w:rPr>
          <w:rFonts w:ascii="Calibri" w:hAnsi="Calibri" w:cs="Calibri"/>
        </w:rPr>
        <w:t>Programs in Permissive and Restrictive States</w:t>
      </w:r>
    </w:p>
    <w:p w14:paraId="48203573" w14:textId="77777777" w:rsidR="00FC0ADF" w:rsidRPr="000B1401" w:rsidRDefault="00FC0ADF" w:rsidP="00C90E9B">
      <w:pPr>
        <w:ind w:right="96"/>
        <w:rPr>
          <w:rFonts w:ascii="Calibri" w:hAnsi="Calibri" w:cs="Calibri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8210F6" w:rsidRPr="008210F6" w14:paraId="5113CF64" w14:textId="77777777" w:rsidTr="008210F6">
        <w:trPr>
          <w:trHeight w:val="291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C85023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282FF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ograms in Permissive State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3F04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rograms in Restrictive State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62FC9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8210F6" w:rsidRPr="008210F6" w14:paraId="612FB60D" w14:textId="77777777" w:rsidTr="008210F6">
        <w:trPr>
          <w:trHeight w:val="579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810F7" w14:textId="77777777" w:rsidR="008210F6" w:rsidRPr="008210F6" w:rsidRDefault="008210F6" w:rsidP="008210F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F864E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04F7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5ED6F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2ADAA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D33CA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8AED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83B81" w14:textId="77777777" w:rsidR="008210F6" w:rsidRPr="008210F6" w:rsidRDefault="008210F6" w:rsidP="008210F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210F6" w:rsidRPr="008210F6" w14:paraId="43397975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A07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B1AA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C22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563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C8E3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AB77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EFF1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9FD5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5</w:t>
            </w:r>
          </w:p>
        </w:tc>
      </w:tr>
      <w:tr w:rsidR="008210F6" w:rsidRPr="008210F6" w14:paraId="4EF492BB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77F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C61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ECBF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0C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439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120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2A30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C5A4ACE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17</w:t>
            </w:r>
          </w:p>
        </w:tc>
      </w:tr>
      <w:tr w:rsidR="008210F6" w:rsidRPr="008210F6" w14:paraId="4A90E8C1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FE3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DF4D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37D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3D3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F15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2C4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A6C0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DCA8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5</w:t>
            </w:r>
          </w:p>
        </w:tc>
      </w:tr>
      <w:tr w:rsidR="008210F6" w:rsidRPr="008210F6" w14:paraId="7C057F61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825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9B9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694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CF2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915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B2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BA14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7BF7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1</w:t>
            </w:r>
          </w:p>
        </w:tc>
      </w:tr>
      <w:tr w:rsidR="008210F6" w:rsidRPr="008210F6" w14:paraId="6F747E7E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578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E8E7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A69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299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9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AEF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465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1DF8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CF0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9</w:t>
            </w:r>
          </w:p>
        </w:tc>
      </w:tr>
      <w:tr w:rsidR="008210F6" w:rsidRPr="008210F6" w14:paraId="74F86EFF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78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B458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6B1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C28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4BC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5561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51A4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D8FE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2</w:t>
            </w:r>
          </w:p>
        </w:tc>
      </w:tr>
      <w:tr w:rsidR="008210F6" w:rsidRPr="008210F6" w14:paraId="3087F09C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2DF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3F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70D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7A7E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40F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4696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8BD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D18191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34</w:t>
            </w:r>
          </w:p>
        </w:tc>
      </w:tr>
      <w:tr w:rsidR="008210F6" w:rsidRPr="008210F6" w14:paraId="0FF0FFC5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554E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9D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D5A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EC7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339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DC2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7353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2E11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94</w:t>
            </w:r>
          </w:p>
        </w:tc>
      </w:tr>
      <w:tr w:rsidR="008210F6" w:rsidRPr="008210F6" w14:paraId="3AFE5DAD" w14:textId="77777777" w:rsidTr="008210F6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E7E2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8F3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CB3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9FED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2CED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542C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C7D2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80BB" w14:textId="77777777" w:rsidR="008210F6" w:rsidRPr="008210F6" w:rsidRDefault="008210F6" w:rsidP="008210F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10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5</w:t>
            </w:r>
          </w:p>
        </w:tc>
      </w:tr>
    </w:tbl>
    <w:p w14:paraId="02185A5B" w14:textId="21A585D8" w:rsidR="00163A58" w:rsidRDefault="00163A58" w:rsidP="00C90E9B">
      <w:pPr>
        <w:ind w:right="96"/>
        <w:rPr>
          <w:rFonts w:ascii="Calibri" w:hAnsi="Calibri" w:cs="Calibri"/>
          <w:b/>
          <w:bCs/>
        </w:rPr>
      </w:pPr>
    </w:p>
    <w:p w14:paraId="05A11F8E" w14:textId="127380B7" w:rsidR="00163A58" w:rsidRPr="00163A58" w:rsidRDefault="00163A58" w:rsidP="00C90E9B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</w:p>
    <w:p w14:paraId="63A0A96E" w14:textId="455FAA62" w:rsidR="00CB7E47" w:rsidRDefault="00CB7E47" w:rsidP="00C90E9B">
      <w:pPr>
        <w:ind w:right="96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CF2350A" w14:textId="5FF7701F" w:rsidR="00C90E9B" w:rsidRDefault="00C90E9B" w:rsidP="00C90E9B">
      <w:pPr>
        <w:ind w:right="96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AF4052">
        <w:rPr>
          <w:rFonts w:ascii="Calibri" w:hAnsi="Calibri" w:cs="Calibri"/>
          <w:b/>
          <w:bCs/>
        </w:rPr>
        <w:t xml:space="preserve">Table 2. </w:t>
      </w:r>
      <w:r w:rsidRPr="000B1401">
        <w:rPr>
          <w:rFonts w:ascii="Calibri" w:hAnsi="Calibri" w:cs="Calibri"/>
        </w:rPr>
        <w:t xml:space="preserve">Match Rates of Academic </w:t>
      </w:r>
      <w:r w:rsidR="00187BC2">
        <w:rPr>
          <w:rFonts w:ascii="Calibri" w:hAnsi="Calibri" w:cs="Calibri"/>
        </w:rPr>
        <w:t xml:space="preserve">Programs </w:t>
      </w:r>
      <w:r w:rsidRPr="000B1401">
        <w:rPr>
          <w:rFonts w:ascii="Calibri" w:hAnsi="Calibri" w:cs="Calibri"/>
        </w:rPr>
        <w:t xml:space="preserve">and </w:t>
      </w:r>
      <w:r w:rsidR="00686369">
        <w:rPr>
          <w:rFonts w:ascii="Calibri" w:hAnsi="Calibri" w:cs="Calibri"/>
        </w:rPr>
        <w:t>University-Affiliated Community</w:t>
      </w:r>
      <w:r w:rsidRPr="000B1401">
        <w:rPr>
          <w:rFonts w:ascii="Calibri" w:hAnsi="Calibri" w:cs="Calibri"/>
        </w:rPr>
        <w:t xml:space="preserve"> Programs</w:t>
      </w:r>
    </w:p>
    <w:p w14:paraId="365EE5C1" w14:textId="77777777" w:rsidR="00FC0ADF" w:rsidRDefault="00FC0ADF" w:rsidP="00C90E9B">
      <w:pPr>
        <w:ind w:right="96"/>
        <w:rPr>
          <w:rFonts w:ascii="Calibri" w:hAnsi="Calibri" w:cs="Calibri"/>
          <w:b/>
          <w:bCs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89235F" w:rsidRPr="0089235F" w14:paraId="759DFCDC" w14:textId="77777777" w:rsidTr="0089235F">
        <w:trPr>
          <w:trHeight w:val="519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4A96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FECE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Academic Program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300A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University-Affiliated Community Program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BC12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89235F" w:rsidRPr="0089235F" w14:paraId="25862F58" w14:textId="77777777" w:rsidTr="0089235F">
        <w:trPr>
          <w:trHeight w:val="579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A8240" w14:textId="77777777" w:rsidR="0089235F" w:rsidRPr="0089235F" w:rsidRDefault="0089235F" w:rsidP="00892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3B4AE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7527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3CEE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6A50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4ECB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9B16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76121" w14:textId="77777777" w:rsidR="0089235F" w:rsidRPr="0089235F" w:rsidRDefault="0089235F" w:rsidP="00892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9235F" w:rsidRPr="0089235F" w14:paraId="6197F659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C4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7AF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9D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8BA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FE8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73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456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21242C3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9235F" w:rsidRPr="0089235F" w14:paraId="11111811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A76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B413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0E93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6C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97F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F736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AC3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9C3369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13</w:t>
            </w:r>
          </w:p>
        </w:tc>
      </w:tr>
      <w:tr w:rsidR="0089235F" w:rsidRPr="0089235F" w14:paraId="3A196B76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14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A71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09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AF3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673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409E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C6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AC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7</w:t>
            </w:r>
          </w:p>
        </w:tc>
      </w:tr>
      <w:tr w:rsidR="0089235F" w:rsidRPr="0089235F" w14:paraId="56712C0B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538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1F3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67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4376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81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CF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9F0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DC4154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2</w:t>
            </w:r>
          </w:p>
        </w:tc>
      </w:tr>
      <w:tr w:rsidR="0089235F" w:rsidRPr="0089235F" w14:paraId="7CB072DF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876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E7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791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160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2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113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1B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7E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A4E661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9235F" w:rsidRPr="0089235F" w14:paraId="797D85DD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D6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28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A62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83C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4D1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9B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B8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52C246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9235F" w:rsidRPr="0089235F" w14:paraId="0064F794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788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B07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BC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F99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A6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76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E2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1B32A15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20</w:t>
            </w:r>
          </w:p>
        </w:tc>
      </w:tr>
      <w:tr w:rsidR="0089235F" w:rsidRPr="0089235F" w14:paraId="2B2424C5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23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DD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53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B03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87D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31D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3D81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CE5873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9235F" w:rsidRPr="0089235F" w14:paraId="696699B9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701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0B42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BE5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F3B6" w14:textId="06CF0E12" w:rsidR="0089235F" w:rsidRPr="0089235F" w:rsidRDefault="004A353A" w:rsidP="004A353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3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5A5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AC6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C69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.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045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0</w:t>
            </w:r>
          </w:p>
        </w:tc>
      </w:tr>
    </w:tbl>
    <w:p w14:paraId="57177E56" w14:textId="77777777" w:rsidR="00163A58" w:rsidRDefault="00163A58" w:rsidP="00C90E9B">
      <w:pPr>
        <w:ind w:right="96"/>
        <w:rPr>
          <w:rFonts w:ascii="Calibri" w:hAnsi="Calibri" w:cs="Calibri"/>
          <w:b/>
          <w:bCs/>
        </w:rPr>
      </w:pPr>
    </w:p>
    <w:p w14:paraId="23BBD1F7" w14:textId="126B437B" w:rsidR="00CB7E47" w:rsidRPr="00163A58" w:rsidRDefault="00163A58" w:rsidP="00C90E9B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  <w:r w:rsidR="00CB7E47">
        <w:rPr>
          <w:rFonts w:ascii="Calibri" w:hAnsi="Calibri" w:cs="Calibri"/>
          <w:b/>
          <w:bCs/>
        </w:rPr>
        <w:br w:type="page"/>
      </w:r>
    </w:p>
    <w:p w14:paraId="4A4FC63A" w14:textId="3379311E" w:rsidR="00C90E9B" w:rsidRDefault="00C90E9B" w:rsidP="00C90E9B">
      <w:pPr>
        <w:ind w:right="96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3. </w:t>
      </w:r>
      <w:r w:rsidRPr="000B1401">
        <w:rPr>
          <w:rFonts w:ascii="Calibri" w:hAnsi="Calibri" w:cs="Calibri"/>
        </w:rPr>
        <w:t xml:space="preserve">Match Rates of </w:t>
      </w:r>
      <w:r w:rsidR="0089235F">
        <w:rPr>
          <w:rFonts w:ascii="Calibri" w:hAnsi="Calibri" w:cs="Calibri"/>
        </w:rPr>
        <w:t>Academic Programs in Permissive and Restrictive States</w:t>
      </w:r>
    </w:p>
    <w:p w14:paraId="5E1E7FBB" w14:textId="77777777" w:rsidR="00FC0ADF" w:rsidRDefault="00FC0ADF" w:rsidP="00C90E9B">
      <w:pPr>
        <w:ind w:right="96"/>
        <w:rPr>
          <w:rFonts w:ascii="Calibri" w:hAnsi="Calibri" w:cs="Calibri"/>
          <w:b/>
          <w:bCs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89235F" w:rsidRPr="0089235F" w14:paraId="0E65900D" w14:textId="77777777" w:rsidTr="0089235F">
        <w:trPr>
          <w:trHeight w:val="519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E535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107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cademic Programs in Permissive State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7EB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cademic Programs in Restrictive State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201A3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89235F" w:rsidRPr="0089235F" w14:paraId="5E037C93" w14:textId="77777777" w:rsidTr="0089235F">
        <w:trPr>
          <w:trHeight w:val="579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40149" w14:textId="77777777" w:rsidR="0089235F" w:rsidRPr="0089235F" w:rsidRDefault="0089235F" w:rsidP="00892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2410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6B9B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0409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B55F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D046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D9A1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D1536" w14:textId="77777777" w:rsidR="0089235F" w:rsidRPr="0089235F" w:rsidRDefault="0089235F" w:rsidP="0089235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9235F" w:rsidRPr="0089235F" w14:paraId="7DE414FB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09F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3A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4A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B7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6A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89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0E76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6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D937B0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7</w:t>
            </w:r>
          </w:p>
        </w:tc>
      </w:tr>
      <w:tr w:rsidR="0089235F" w:rsidRPr="0089235F" w14:paraId="63E36013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60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9CB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1FB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10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8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9E9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D3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476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6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A59D8E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4</w:t>
            </w:r>
          </w:p>
        </w:tc>
      </w:tr>
      <w:tr w:rsidR="0089235F" w:rsidRPr="0089235F" w14:paraId="2BDEAEA4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571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D00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E1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09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D71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BF8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25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1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A3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5</w:t>
            </w:r>
          </w:p>
        </w:tc>
      </w:tr>
      <w:tr w:rsidR="0089235F" w:rsidRPr="0089235F" w14:paraId="786D5DE1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80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53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FB81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65E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5F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94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ED3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62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0</w:t>
            </w:r>
          </w:p>
        </w:tc>
      </w:tr>
      <w:tr w:rsidR="0089235F" w:rsidRPr="0089235F" w14:paraId="2DEAE044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DE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026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86BE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EB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5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2AEF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541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B75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ACF4DD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8</w:t>
            </w:r>
          </w:p>
        </w:tc>
      </w:tr>
      <w:tr w:rsidR="0089235F" w:rsidRPr="0089235F" w14:paraId="68F34034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678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D5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761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604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9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705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13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3B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4C5F27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14</w:t>
            </w:r>
          </w:p>
        </w:tc>
      </w:tr>
      <w:tr w:rsidR="0089235F" w:rsidRPr="0089235F" w14:paraId="6E98ACA0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F2A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538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25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10F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C30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6C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B1B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89CB356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2</w:t>
            </w:r>
          </w:p>
        </w:tc>
      </w:tr>
      <w:tr w:rsidR="0089235F" w:rsidRPr="0089235F" w14:paraId="57BDCAFC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3C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AA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87D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E1C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4D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586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6BA0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9B7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0</w:t>
            </w:r>
          </w:p>
        </w:tc>
      </w:tr>
      <w:tr w:rsidR="0089235F" w:rsidRPr="0089235F" w14:paraId="759DC35C" w14:textId="77777777" w:rsidTr="0089235F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122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25A34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B5648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D662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395A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F2409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4E4E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.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4046C26E" w14:textId="77777777" w:rsidR="0089235F" w:rsidRPr="0089235F" w:rsidRDefault="0089235F" w:rsidP="0089235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9235F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13</w:t>
            </w:r>
          </w:p>
        </w:tc>
      </w:tr>
    </w:tbl>
    <w:p w14:paraId="39CC2F2C" w14:textId="77777777" w:rsidR="00163A58" w:rsidRDefault="00163A58" w:rsidP="00C90E9B">
      <w:pPr>
        <w:ind w:right="96"/>
        <w:rPr>
          <w:rFonts w:ascii="Calibri" w:hAnsi="Calibri" w:cs="Calibri"/>
          <w:b/>
          <w:bCs/>
        </w:rPr>
      </w:pPr>
    </w:p>
    <w:p w14:paraId="6830FC23" w14:textId="163017B4" w:rsidR="00CB7E47" w:rsidRPr="00163A58" w:rsidRDefault="00163A58" w:rsidP="00C90E9B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  <w:r w:rsidR="00CB7E47">
        <w:rPr>
          <w:rFonts w:ascii="Calibri" w:hAnsi="Calibri" w:cs="Calibri"/>
          <w:b/>
          <w:bCs/>
        </w:rPr>
        <w:br w:type="page"/>
      </w:r>
    </w:p>
    <w:p w14:paraId="2FB7FA04" w14:textId="7521C175" w:rsidR="00C90E9B" w:rsidRDefault="00C90E9B" w:rsidP="00C90E9B">
      <w:pPr>
        <w:ind w:right="96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4. </w:t>
      </w:r>
      <w:r w:rsidRPr="000B1401">
        <w:rPr>
          <w:rFonts w:ascii="Calibri" w:hAnsi="Calibri" w:cs="Calibri"/>
        </w:rPr>
        <w:t xml:space="preserve">Match Rates of </w:t>
      </w:r>
      <w:r w:rsidR="00FC0ADF">
        <w:rPr>
          <w:rFonts w:ascii="Calibri" w:hAnsi="Calibri" w:cs="Calibri"/>
        </w:rPr>
        <w:t>University-Affiliated Community</w:t>
      </w:r>
      <w:r w:rsidRPr="000B1401">
        <w:rPr>
          <w:rFonts w:ascii="Calibri" w:hAnsi="Calibri" w:cs="Calibri"/>
        </w:rPr>
        <w:t xml:space="preserve"> Programs</w:t>
      </w:r>
      <w:r w:rsidR="004C09DC">
        <w:rPr>
          <w:rFonts w:ascii="Calibri" w:hAnsi="Calibri" w:cs="Calibri"/>
        </w:rPr>
        <w:t xml:space="preserve"> in Permissive and Restrictive States</w:t>
      </w:r>
    </w:p>
    <w:p w14:paraId="3E123B99" w14:textId="77777777" w:rsidR="00FC0ADF" w:rsidRDefault="00FC0ADF" w:rsidP="00C90E9B">
      <w:pPr>
        <w:ind w:right="96"/>
        <w:rPr>
          <w:rFonts w:ascii="Calibri" w:hAnsi="Calibri" w:cs="Calibri"/>
          <w:b/>
          <w:bCs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4C09DC" w:rsidRPr="004C09DC" w14:paraId="516871F9" w14:textId="77777777" w:rsidTr="004C09DC">
        <w:trPr>
          <w:trHeight w:val="519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759EB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16ED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iversity-Affiliated Community Programs in Permissive State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5886A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iversity-Affiliated Community Programs in Restrictive State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F3CB3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4C09DC" w:rsidRPr="004C09DC" w14:paraId="473AF719" w14:textId="77777777" w:rsidTr="004C09DC">
        <w:trPr>
          <w:trHeight w:val="579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93A38" w14:textId="77777777" w:rsidR="004C09DC" w:rsidRPr="004C09DC" w:rsidRDefault="004C09DC" w:rsidP="004C09D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B4B3D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23548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2E7F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AD72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C27B6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C74C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86296" w14:textId="77777777" w:rsidR="004C09DC" w:rsidRPr="004C09DC" w:rsidRDefault="004C09DC" w:rsidP="004C09D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C09DC" w:rsidRPr="004C09DC" w14:paraId="448EF015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556C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D3D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F2FC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343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99C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0B1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DD4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01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2</w:t>
            </w:r>
          </w:p>
        </w:tc>
      </w:tr>
      <w:tr w:rsidR="004C09DC" w:rsidRPr="004C09DC" w14:paraId="5F1977A0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1FA9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5B8E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32A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CE29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D4C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1D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CA5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937A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2</w:t>
            </w:r>
          </w:p>
        </w:tc>
      </w:tr>
      <w:tr w:rsidR="004C09DC" w:rsidRPr="004C09DC" w14:paraId="5FB57E9A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19D3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8A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A208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CBB3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DC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695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C2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D56C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2</w:t>
            </w:r>
          </w:p>
        </w:tc>
      </w:tr>
      <w:tr w:rsidR="004C09DC" w:rsidRPr="004C09DC" w14:paraId="415C0B53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C93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2B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76C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609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033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B5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A2F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F0E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73</w:t>
            </w:r>
          </w:p>
        </w:tc>
      </w:tr>
      <w:tr w:rsidR="004C09DC" w:rsidRPr="004C09DC" w14:paraId="3F6640FB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4A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75C6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93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F3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1.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CDEE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1F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F6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328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69</w:t>
            </w:r>
          </w:p>
        </w:tc>
      </w:tr>
      <w:tr w:rsidR="004C09DC" w:rsidRPr="004C09DC" w14:paraId="73A19669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22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5B41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BB1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218A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759D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D0A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DCA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22E5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9</w:t>
            </w:r>
          </w:p>
        </w:tc>
      </w:tr>
      <w:tr w:rsidR="004C09DC" w:rsidRPr="004C09DC" w14:paraId="32EEEA99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37A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BEBC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D8F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9EE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74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42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848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CA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31</w:t>
            </w:r>
          </w:p>
        </w:tc>
      </w:tr>
      <w:tr w:rsidR="004C09DC" w:rsidRPr="004C09DC" w14:paraId="2D71128D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CED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0819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72F2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79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4DA6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A714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8F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ED9B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9</w:t>
            </w:r>
          </w:p>
        </w:tc>
      </w:tr>
      <w:tr w:rsidR="004C09DC" w:rsidRPr="004C09DC" w14:paraId="7712373D" w14:textId="77777777" w:rsidTr="004C09DC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6A63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368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955D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CCBA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E165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DA20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CFF9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4ED7" w14:textId="77777777" w:rsidR="004C09DC" w:rsidRPr="004C09DC" w:rsidRDefault="004C09DC" w:rsidP="004C09D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4C09D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3</w:t>
            </w:r>
          </w:p>
        </w:tc>
      </w:tr>
    </w:tbl>
    <w:p w14:paraId="633F001E" w14:textId="37623FD9" w:rsidR="00FC0ADF" w:rsidRDefault="00FC0ADF" w:rsidP="00A36F6C">
      <w:pPr>
        <w:rPr>
          <w:rFonts w:ascii="Calibri" w:hAnsi="Calibri" w:cs="Calibri"/>
          <w:lang w:val="en-US"/>
        </w:rPr>
      </w:pPr>
    </w:p>
    <w:p w14:paraId="4F38292B" w14:textId="05B0AFDA" w:rsidR="00FC0ADF" w:rsidRPr="00163A58" w:rsidRDefault="00163A58" w:rsidP="00163A58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  <w:r w:rsidR="00FC0ADF">
        <w:rPr>
          <w:rFonts w:ascii="Calibri" w:hAnsi="Calibri" w:cs="Calibri"/>
          <w:lang w:val="en-US"/>
        </w:rPr>
        <w:br w:type="page"/>
      </w:r>
    </w:p>
    <w:p w14:paraId="32D52E69" w14:textId="107882A9" w:rsidR="00045F38" w:rsidRDefault="00FC0ADF" w:rsidP="00A36F6C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5. </w:t>
      </w:r>
      <w:r w:rsidRPr="000B1401">
        <w:rPr>
          <w:rFonts w:ascii="Calibri" w:hAnsi="Calibri" w:cs="Calibri"/>
        </w:rPr>
        <w:t xml:space="preserve">Match Rates of </w:t>
      </w:r>
      <w:r>
        <w:rPr>
          <w:rFonts w:ascii="Calibri" w:hAnsi="Calibri" w:cs="Calibri"/>
        </w:rPr>
        <w:t>Pure Community</w:t>
      </w:r>
      <w:r w:rsidRPr="000B1401">
        <w:rPr>
          <w:rFonts w:ascii="Calibri" w:hAnsi="Calibri" w:cs="Calibri"/>
        </w:rPr>
        <w:t xml:space="preserve"> Programs</w:t>
      </w:r>
      <w:r w:rsidR="00CC77A5">
        <w:rPr>
          <w:rFonts w:ascii="Calibri" w:hAnsi="Calibri" w:cs="Calibri"/>
        </w:rPr>
        <w:t xml:space="preserve"> in Permissive and Restrictive States</w:t>
      </w:r>
    </w:p>
    <w:p w14:paraId="1937BD5B" w14:textId="77777777" w:rsidR="00163A58" w:rsidRDefault="00163A58" w:rsidP="00A36F6C">
      <w:pPr>
        <w:rPr>
          <w:rFonts w:ascii="Calibri" w:hAnsi="Calibri" w:cs="Calibri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CC77A5" w:rsidRPr="00CC77A5" w14:paraId="635A4231" w14:textId="77777777" w:rsidTr="00CC77A5">
        <w:trPr>
          <w:trHeight w:val="519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BE0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E82A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ure Community Programs in Permissive State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6DEB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ure Community Programs in Restrictive State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AE619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CC77A5" w:rsidRPr="00CC77A5" w14:paraId="364718C2" w14:textId="77777777" w:rsidTr="00CC77A5">
        <w:trPr>
          <w:trHeight w:val="579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4E69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EC83E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4D1E7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593E3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746C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4106C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6D2EE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6CA2F" w14:textId="77777777" w:rsidR="00CC77A5" w:rsidRPr="00CC77A5" w:rsidRDefault="00CC77A5" w:rsidP="00CC77A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C77A5" w:rsidRPr="00CC77A5" w14:paraId="1449807D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A058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2FF4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145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1E6F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545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B61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DBB7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ADE8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14</w:t>
            </w:r>
          </w:p>
        </w:tc>
      </w:tr>
      <w:tr w:rsidR="00CC77A5" w:rsidRPr="00CC77A5" w14:paraId="139FBE3E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01C4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B8C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F08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3121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AC02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D95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F35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0BA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3</w:t>
            </w:r>
          </w:p>
        </w:tc>
      </w:tr>
      <w:tr w:rsidR="00CC77A5" w:rsidRPr="00CC77A5" w14:paraId="27D7C43A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951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C7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F30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DDE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B7CA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8791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8E95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9D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7</w:t>
            </w:r>
          </w:p>
        </w:tc>
      </w:tr>
      <w:tr w:rsidR="00CC77A5" w:rsidRPr="00CC77A5" w14:paraId="4BD123BA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AB5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8411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15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393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569C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9822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14B1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7097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7</w:t>
            </w:r>
          </w:p>
        </w:tc>
      </w:tr>
      <w:tr w:rsidR="00CC77A5" w:rsidRPr="00CC77A5" w14:paraId="5AE69560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C5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04CE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FE39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8AB4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57F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543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A29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32C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55</w:t>
            </w:r>
          </w:p>
        </w:tc>
      </w:tr>
      <w:tr w:rsidR="00CC77A5" w:rsidRPr="00CC77A5" w14:paraId="34467DD6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E4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4A92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A66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44F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5EA6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DBF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C141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9E6C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91</w:t>
            </w:r>
          </w:p>
        </w:tc>
      </w:tr>
      <w:tr w:rsidR="00CC77A5" w:rsidRPr="00CC77A5" w14:paraId="36173542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41A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640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6EA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DF9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.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A0A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96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8905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7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510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1</w:t>
            </w:r>
          </w:p>
        </w:tc>
      </w:tr>
      <w:tr w:rsidR="00CC77A5" w:rsidRPr="00CC77A5" w14:paraId="647BE333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F4E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AAA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268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22FE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17D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42BB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679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138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40</w:t>
            </w:r>
          </w:p>
        </w:tc>
      </w:tr>
      <w:tr w:rsidR="00CC77A5" w:rsidRPr="00CC77A5" w14:paraId="0ADFB97F" w14:textId="77777777" w:rsidTr="00CC77A5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FDE8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9A14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C137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2D8E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5A82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F05C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9F008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A515A" w14:textId="77777777" w:rsidR="00CC77A5" w:rsidRPr="00CC77A5" w:rsidRDefault="00CC77A5" w:rsidP="00CC77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CC77A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20</w:t>
            </w:r>
          </w:p>
        </w:tc>
      </w:tr>
    </w:tbl>
    <w:p w14:paraId="54DF727F" w14:textId="77777777" w:rsidR="00163A58" w:rsidRDefault="00163A58" w:rsidP="00A36F6C">
      <w:pPr>
        <w:rPr>
          <w:rFonts w:ascii="Calibri" w:hAnsi="Calibri" w:cs="Calibri"/>
          <w:lang w:val="en-US"/>
        </w:rPr>
      </w:pPr>
    </w:p>
    <w:p w14:paraId="2DC1E4D8" w14:textId="06D463A1" w:rsidR="00CC77A5" w:rsidRDefault="00163A58" w:rsidP="00163A58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</w:p>
    <w:p w14:paraId="1CFEDC6D" w14:textId="77777777" w:rsidR="00CC77A5" w:rsidRDefault="00CC77A5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85AF944" w14:textId="700EDE20" w:rsidR="00CC77A5" w:rsidRDefault="00CC77A5" w:rsidP="00CC77A5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6. </w:t>
      </w:r>
      <w:r w:rsidRPr="000B1401">
        <w:rPr>
          <w:rFonts w:ascii="Calibri" w:hAnsi="Calibri" w:cs="Calibri"/>
        </w:rPr>
        <w:t xml:space="preserve">Match Rates of </w:t>
      </w:r>
      <w:r w:rsidR="00826C28">
        <w:rPr>
          <w:rFonts w:ascii="Calibri" w:hAnsi="Calibri" w:cs="Calibri"/>
        </w:rPr>
        <w:t>Academic</w:t>
      </w:r>
      <w:r w:rsidR="00B84044">
        <w:rPr>
          <w:rFonts w:ascii="Calibri" w:hAnsi="Calibri" w:cs="Calibri"/>
        </w:rPr>
        <w:t xml:space="preserve"> Programs</w:t>
      </w:r>
      <w:r w:rsidR="00826C28">
        <w:rPr>
          <w:rFonts w:ascii="Calibri" w:hAnsi="Calibri" w:cs="Calibri"/>
        </w:rPr>
        <w:t xml:space="preserve"> and Pure Community Programs</w:t>
      </w:r>
    </w:p>
    <w:p w14:paraId="5519A455" w14:textId="77777777" w:rsidR="00CC77A5" w:rsidRDefault="00CC77A5" w:rsidP="00CC77A5">
      <w:pPr>
        <w:rPr>
          <w:rFonts w:ascii="Calibri" w:hAnsi="Calibri" w:cs="Calibri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826C28" w:rsidRPr="00826C28" w14:paraId="1A145155" w14:textId="77777777" w:rsidTr="00826C28">
        <w:trPr>
          <w:trHeight w:val="519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A9C12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33E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Academic Program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3AA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Pure Community Program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09C97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826C28" w:rsidRPr="00826C28" w14:paraId="659E6419" w14:textId="77777777" w:rsidTr="00826C28">
        <w:trPr>
          <w:trHeight w:val="579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0E2C1" w14:textId="77777777" w:rsidR="00826C28" w:rsidRPr="00826C28" w:rsidRDefault="00826C28" w:rsidP="00826C2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7B46C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1507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834F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5358F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4878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FA140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A0D55" w14:textId="77777777" w:rsidR="00826C28" w:rsidRPr="00826C28" w:rsidRDefault="00826C28" w:rsidP="00826C2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26C28" w:rsidRPr="00826C28" w14:paraId="2C8EA8A1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F46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E79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2B3D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907C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D046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BE22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FABE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D1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2</w:t>
            </w:r>
          </w:p>
        </w:tc>
      </w:tr>
      <w:tr w:rsidR="00826C28" w:rsidRPr="00826C28" w14:paraId="7FF76251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037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040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94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7A26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09B5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8A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7C01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3481918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26C28" w:rsidRPr="00826C28" w14:paraId="4C383E81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AAE6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127E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CEA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17D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4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22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AEB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2B6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259DB21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1</w:t>
            </w:r>
          </w:p>
        </w:tc>
      </w:tr>
      <w:tr w:rsidR="00826C28" w:rsidRPr="00826C28" w14:paraId="0379D5AA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99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1DA8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AD6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BCB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1EE2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B2D9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44A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A8FA355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26C28" w:rsidRPr="00826C28" w14:paraId="1FBF51F1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8FCE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2C1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5C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6E8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2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A652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7FC9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6B8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0F0DCEB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26C28" w:rsidRPr="00826C28" w14:paraId="2DF8275F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4C6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89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587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BFC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6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7AC7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ACE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289C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EB7D877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26C28" w:rsidRPr="00826C28" w14:paraId="04314A5F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EB2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2B91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4FC4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CFDF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44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99F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A39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5CC81DEF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26C28" w:rsidRPr="00826C28" w14:paraId="3712D2F0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CB3E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F438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B5C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B4A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D20A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A2BA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6BEC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4E818F8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  <w:tr w:rsidR="00826C28" w:rsidRPr="00826C28" w14:paraId="73418687" w14:textId="77777777" w:rsidTr="00826C28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09CA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8AF7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CD85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2C19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3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B18B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0213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9846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4C299B8E" w14:textId="77777777" w:rsidR="00826C28" w:rsidRPr="00826C28" w:rsidRDefault="00826C28" w:rsidP="00826C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826C28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</w:tbl>
    <w:p w14:paraId="6599F194" w14:textId="77777777" w:rsidR="00CC77A5" w:rsidRDefault="00CC77A5" w:rsidP="00CC77A5">
      <w:pPr>
        <w:rPr>
          <w:rFonts w:ascii="Calibri" w:hAnsi="Calibri" w:cs="Calibri"/>
          <w:lang w:val="en-US"/>
        </w:rPr>
      </w:pPr>
    </w:p>
    <w:p w14:paraId="5DD598B9" w14:textId="0279156F" w:rsidR="00826C28" w:rsidRDefault="00CC77A5" w:rsidP="00CC77A5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</w:p>
    <w:p w14:paraId="7A380435" w14:textId="77777777" w:rsidR="00826C28" w:rsidRDefault="00826C28">
      <w:pPr>
        <w:spacing w:after="160" w:line="278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20670FF" w14:textId="4AEF7781" w:rsidR="00826C28" w:rsidRDefault="00826C28" w:rsidP="00826C28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Table 7. </w:t>
      </w:r>
      <w:r w:rsidRPr="000B1401">
        <w:rPr>
          <w:rFonts w:ascii="Calibri" w:hAnsi="Calibri" w:cs="Calibri"/>
        </w:rPr>
        <w:t xml:space="preserve">Match Rates of </w:t>
      </w:r>
      <w:r w:rsidR="00B84044">
        <w:rPr>
          <w:rFonts w:ascii="Calibri" w:hAnsi="Calibri" w:cs="Calibri"/>
        </w:rPr>
        <w:t>University-Affiliated Community Programs</w:t>
      </w:r>
      <w:r>
        <w:rPr>
          <w:rFonts w:ascii="Calibri" w:hAnsi="Calibri" w:cs="Calibri"/>
        </w:rPr>
        <w:t xml:space="preserve"> and Pure Community Programs</w:t>
      </w:r>
    </w:p>
    <w:p w14:paraId="5C29CE43" w14:textId="77777777" w:rsidR="00826C28" w:rsidRDefault="00826C28" w:rsidP="00826C28">
      <w:pPr>
        <w:rPr>
          <w:rFonts w:ascii="Calibri" w:hAnsi="Calibri" w:cs="Calibri"/>
        </w:rPr>
      </w:pPr>
    </w:p>
    <w:tbl>
      <w:tblPr>
        <w:tblW w:w="8120" w:type="dxa"/>
        <w:tblLook w:val="04A0" w:firstRow="1" w:lastRow="0" w:firstColumn="1" w:lastColumn="0" w:noHBand="0" w:noVBand="1"/>
      </w:tblPr>
      <w:tblGrid>
        <w:gridCol w:w="940"/>
        <w:gridCol w:w="1040"/>
        <w:gridCol w:w="1087"/>
        <w:gridCol w:w="1040"/>
        <w:gridCol w:w="1040"/>
        <w:gridCol w:w="1087"/>
        <w:gridCol w:w="1040"/>
        <w:gridCol w:w="940"/>
      </w:tblGrid>
      <w:tr w:rsidR="00B84044" w:rsidRPr="00B84044" w14:paraId="63674541" w14:textId="77777777" w:rsidTr="00B84044">
        <w:trPr>
          <w:trHeight w:val="519"/>
        </w:trPr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32A6C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F3D2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University-Affiliated Community Programs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41A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ll Pure Community Program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79621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 (χ2)</w:t>
            </w:r>
          </w:p>
        </w:tc>
      </w:tr>
      <w:tr w:rsidR="00B84044" w:rsidRPr="00B84044" w14:paraId="28EE0AB6" w14:textId="77777777" w:rsidTr="00B84044">
        <w:trPr>
          <w:trHeight w:val="579"/>
        </w:trPr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D8C394" w14:textId="77777777" w:rsidR="00B84044" w:rsidRPr="00B84044" w:rsidRDefault="00B84044" w:rsidP="00B8404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3CD0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C305E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88F4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0D2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D744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Unmatched Positi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2476B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tch Rate (%)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AB13C" w14:textId="77777777" w:rsidR="00B84044" w:rsidRPr="00B84044" w:rsidRDefault="00B84044" w:rsidP="00B8404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84044" w:rsidRPr="00B84044" w14:paraId="7155A3C5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FA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89AF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4A1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B71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648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56B9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46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C0E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12</w:t>
            </w:r>
          </w:p>
        </w:tc>
      </w:tr>
      <w:tr w:rsidR="00B84044" w:rsidRPr="00B84044" w14:paraId="4096ACB2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BE9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036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01E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A21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97B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0B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A577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238BADC9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21</w:t>
            </w:r>
          </w:p>
        </w:tc>
      </w:tr>
      <w:tr w:rsidR="00B84044" w:rsidRPr="00B84044" w14:paraId="2E5651BA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F6BD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4D8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066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C027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5F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4A6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5D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6A21D0DB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32</w:t>
            </w:r>
          </w:p>
        </w:tc>
      </w:tr>
      <w:tr w:rsidR="00B84044" w:rsidRPr="00B84044" w14:paraId="0F3BEB28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33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161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10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8AEF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BC8E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633C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D1DC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30FDAF5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20</w:t>
            </w:r>
          </w:p>
        </w:tc>
      </w:tr>
      <w:tr w:rsidR="00B84044" w:rsidRPr="00B84044" w14:paraId="718C52C0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158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C3A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2E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CCD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979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DA51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3A9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21D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8</w:t>
            </w:r>
          </w:p>
        </w:tc>
      </w:tr>
      <w:tr w:rsidR="00B84044" w:rsidRPr="00B84044" w14:paraId="135CD803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968C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4A0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FDB3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71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5993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4108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A793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79D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1</w:t>
            </w:r>
          </w:p>
        </w:tc>
      </w:tr>
      <w:tr w:rsidR="00B84044" w:rsidRPr="00B84044" w14:paraId="00F0A312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E73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56EE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AB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72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5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4815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45D1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23E3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7D6A7CF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21</w:t>
            </w:r>
          </w:p>
        </w:tc>
      </w:tr>
      <w:tr w:rsidR="00B84044" w:rsidRPr="00B84044" w14:paraId="77BBB174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83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814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D6E9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908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889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E5C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3DF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0BF0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9</w:t>
            </w:r>
          </w:p>
        </w:tc>
      </w:tr>
      <w:tr w:rsidR="00B84044" w:rsidRPr="00B84044" w14:paraId="250BF6DE" w14:textId="77777777" w:rsidTr="00B84044">
        <w:trPr>
          <w:trHeight w:val="288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A2F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4A2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B0D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6A83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181A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8899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FF52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center"/>
            <w:hideMark/>
          </w:tcPr>
          <w:p w14:paraId="4F37A6EF" w14:textId="77777777" w:rsidR="00B84044" w:rsidRPr="00B84044" w:rsidRDefault="00B84044" w:rsidP="00B840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</w:pPr>
            <w:r w:rsidRPr="00B84044">
              <w:rPr>
                <w:rFonts w:ascii="Calibri" w:eastAsia="Times New Roman" w:hAnsi="Calibri" w:cs="Calibri"/>
                <w:color w:val="006100"/>
                <w:sz w:val="18"/>
                <w:szCs w:val="18"/>
                <w:lang w:val="en-US"/>
              </w:rPr>
              <w:t>0.000</w:t>
            </w:r>
          </w:p>
        </w:tc>
      </w:tr>
    </w:tbl>
    <w:p w14:paraId="4CD4BDA2" w14:textId="77777777" w:rsidR="00826C28" w:rsidRDefault="00826C28" w:rsidP="00826C28">
      <w:pPr>
        <w:rPr>
          <w:rFonts w:ascii="Calibri" w:hAnsi="Calibri" w:cs="Calibri"/>
          <w:lang w:val="en-US"/>
        </w:rPr>
      </w:pPr>
    </w:p>
    <w:p w14:paraId="187BBE01" w14:textId="77777777" w:rsidR="00826C28" w:rsidRPr="00163A58" w:rsidRDefault="00826C28" w:rsidP="00826C28">
      <w:pPr>
        <w:ind w:right="96"/>
        <w:rPr>
          <w:rFonts w:ascii="Calibri" w:hAnsi="Calibri" w:cs="Calibri"/>
        </w:rPr>
      </w:pPr>
      <w:r>
        <w:rPr>
          <w:rFonts w:ascii="Calibri" w:hAnsi="Calibri" w:cs="Calibri"/>
        </w:rPr>
        <w:t xml:space="preserve">*Green highlight indicates statistical significance to </w:t>
      </w:r>
      <w:r w:rsidRPr="00163A58">
        <w:rPr>
          <w:rFonts w:ascii="Calibri" w:hAnsi="Calibri" w:cs="Calibri"/>
        </w:rPr>
        <w:t>p&lt;0.05</w:t>
      </w:r>
    </w:p>
    <w:p w14:paraId="4DEC6F5D" w14:textId="77777777" w:rsidR="00CC77A5" w:rsidRPr="00163A58" w:rsidRDefault="00CC77A5" w:rsidP="00CC77A5">
      <w:pPr>
        <w:ind w:right="96"/>
        <w:rPr>
          <w:rFonts w:ascii="Calibri" w:hAnsi="Calibri" w:cs="Calibri"/>
        </w:rPr>
      </w:pPr>
    </w:p>
    <w:p w14:paraId="269A41A0" w14:textId="77777777" w:rsidR="00163A58" w:rsidRPr="00163A58" w:rsidRDefault="00163A58" w:rsidP="00163A58">
      <w:pPr>
        <w:ind w:right="96"/>
        <w:rPr>
          <w:rFonts w:ascii="Calibri" w:hAnsi="Calibri" w:cs="Calibri"/>
        </w:rPr>
      </w:pPr>
    </w:p>
    <w:sectPr w:rsidR="00163A58" w:rsidRPr="00163A58" w:rsidSect="00CB7E47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0BA53" w14:textId="77777777" w:rsidR="00205D73" w:rsidRDefault="00205D73">
      <w:pPr>
        <w:spacing w:line="240" w:lineRule="auto"/>
      </w:pPr>
      <w:r>
        <w:separator/>
      </w:r>
    </w:p>
  </w:endnote>
  <w:endnote w:type="continuationSeparator" w:id="0">
    <w:p w14:paraId="05FAD7E1" w14:textId="77777777" w:rsidR="00205D73" w:rsidRDefault="00205D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4454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09F91E" w14:textId="77777777" w:rsidR="00350B64" w:rsidRDefault="00350B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6DBAD" w14:textId="77777777" w:rsidR="00350B64" w:rsidRDefault="00350B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15C87" w14:textId="77777777" w:rsidR="00205D73" w:rsidRDefault="00205D73">
      <w:pPr>
        <w:spacing w:line="240" w:lineRule="auto"/>
      </w:pPr>
      <w:r>
        <w:separator/>
      </w:r>
    </w:p>
  </w:footnote>
  <w:footnote w:type="continuationSeparator" w:id="0">
    <w:p w14:paraId="5576BFC1" w14:textId="77777777" w:rsidR="00205D73" w:rsidRDefault="00205D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A8"/>
    <w:rsid w:val="00045F38"/>
    <w:rsid w:val="000C4787"/>
    <w:rsid w:val="00163A58"/>
    <w:rsid w:val="00187BC2"/>
    <w:rsid w:val="00205D73"/>
    <w:rsid w:val="00210FF9"/>
    <w:rsid w:val="002C2159"/>
    <w:rsid w:val="002D66F7"/>
    <w:rsid w:val="003037F5"/>
    <w:rsid w:val="00350B64"/>
    <w:rsid w:val="004A353A"/>
    <w:rsid w:val="004C09DC"/>
    <w:rsid w:val="00571A3D"/>
    <w:rsid w:val="00657580"/>
    <w:rsid w:val="006767EC"/>
    <w:rsid w:val="00686369"/>
    <w:rsid w:val="006B02E8"/>
    <w:rsid w:val="008210F6"/>
    <w:rsid w:val="00826C28"/>
    <w:rsid w:val="0089235F"/>
    <w:rsid w:val="008D16B2"/>
    <w:rsid w:val="00A36F6C"/>
    <w:rsid w:val="00B56074"/>
    <w:rsid w:val="00B84044"/>
    <w:rsid w:val="00C0160E"/>
    <w:rsid w:val="00C14385"/>
    <w:rsid w:val="00C90E9B"/>
    <w:rsid w:val="00CB7E47"/>
    <w:rsid w:val="00CC77A5"/>
    <w:rsid w:val="00D70DA0"/>
    <w:rsid w:val="00D809E5"/>
    <w:rsid w:val="00F34EAD"/>
    <w:rsid w:val="00F473A8"/>
    <w:rsid w:val="00F90646"/>
    <w:rsid w:val="00FA04C6"/>
    <w:rsid w:val="00FC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B7A39"/>
  <w15:chartTrackingRefBased/>
  <w15:docId w15:val="{48DDBB84-6527-43D8-8EBA-362B0744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E9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3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3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3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3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3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3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3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3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3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7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3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7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3A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7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3A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7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3A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C90E9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E9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90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en</dc:creator>
  <cp:keywords/>
  <dc:description/>
  <cp:lastModifiedBy>Michael Chen</cp:lastModifiedBy>
  <cp:revision>27</cp:revision>
  <dcterms:created xsi:type="dcterms:W3CDTF">2025-04-03T02:14:00Z</dcterms:created>
  <dcterms:modified xsi:type="dcterms:W3CDTF">2025-07-23T04:09:00Z</dcterms:modified>
</cp:coreProperties>
</file>